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tgitter-fremhvningsfarve3"/>
        <w:tblW w:w="9747" w:type="dxa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1276"/>
        <w:gridCol w:w="992"/>
        <w:gridCol w:w="709"/>
        <w:gridCol w:w="709"/>
        <w:gridCol w:w="709"/>
        <w:gridCol w:w="708"/>
      </w:tblGrid>
      <w:tr w:rsidR="00902150" w:rsidTr="00C02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ut-off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% above cut-off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ns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e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PV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2150" w:rsidRDefault="00902150" w:rsidP="00C02515">
            <w:pPr>
              <w:tabs>
                <w:tab w:val="left" w:pos="70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PV</w:t>
            </w:r>
          </w:p>
        </w:tc>
      </w:tr>
      <w:tr w:rsidR="00902150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ln(LSM) and ln(HA) logistic models</w:t>
            </w:r>
          </w:p>
        </w:tc>
        <w:tc>
          <w:tcPr>
            <w:tcW w:w="8363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tabs>
                <w:tab w:val="left" w:pos="70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-cause dea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</w:tr>
      <w:tr w:rsidR="00902150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t-off for  90% sensitivity 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902150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  for 90% specific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</w:tr>
      <w:tr w:rsidR="00902150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3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ver-related death</w:t>
            </w:r>
            <w:r w:rsidRPr="008000E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02150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 for  90% sensitivity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902150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  for 90% specific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902150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3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cirrhotic compli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902150" w:rsidTr="00C0251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 for  90% sensitivity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902150" w:rsidTr="00C0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902150" w:rsidRDefault="00902150" w:rsidP="00C025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-off  for 90% specific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hideMark/>
          </w:tcPr>
          <w:p w:rsidR="00902150" w:rsidRDefault="00902150" w:rsidP="00C02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</w:tr>
    </w:tbl>
    <w:p w:rsidR="001E294B" w:rsidRDefault="00E6327A"/>
    <w:sectPr w:rsidR="001E29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150"/>
    <w:rsid w:val="003D7D02"/>
    <w:rsid w:val="008D1AF2"/>
    <w:rsid w:val="00902150"/>
    <w:rsid w:val="00E6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15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tgitter-fremhvningsfarve3">
    <w:name w:val="Light Grid Accent 3"/>
    <w:basedOn w:val="Tabel-Normal"/>
    <w:uiPriority w:val="62"/>
    <w:rsid w:val="009021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15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tgitter-fremhvningsfarve3">
    <w:name w:val="Light Grid Accent 3"/>
    <w:basedOn w:val="Tabel-Normal"/>
    <w:uiPriority w:val="62"/>
    <w:rsid w:val="009021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Fuglsang Hansen</dc:creator>
  <cp:lastModifiedBy>Janne Fuglsang Hansen</cp:lastModifiedBy>
  <cp:revision>2</cp:revision>
  <dcterms:created xsi:type="dcterms:W3CDTF">2019-01-31T22:46:00Z</dcterms:created>
  <dcterms:modified xsi:type="dcterms:W3CDTF">2019-01-31T22:46:00Z</dcterms:modified>
</cp:coreProperties>
</file>